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58588" w14:textId="07D5E20D" w:rsidR="00B96CB8" w:rsidRPr="00B96CB8" w:rsidRDefault="00B96CB8" w:rsidP="00B96CB8">
      <w:pPr>
        <w:rPr>
          <w:rStyle w:val="LineNumber"/>
          <w:rFonts w:ascii="Arial" w:hAnsi="Arial" w:cs="Arial"/>
          <w:bCs/>
        </w:rPr>
      </w:pPr>
      <w:r w:rsidRPr="00B96CB8">
        <w:rPr>
          <w:rFonts w:ascii="Times" w:hAnsi="Times"/>
          <w:bCs/>
        </w:rPr>
        <w:drawing>
          <wp:inline distT="0" distB="0" distL="0" distR="0" wp14:anchorId="334DC4FF" wp14:editId="5B3894F3">
            <wp:extent cx="5943600" cy="2132965"/>
            <wp:effectExtent l="0" t="0" r="0" b="635"/>
            <wp:docPr id="1" name="Picture 1" descr="A picture containing text, se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se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3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96CB8">
        <w:rPr>
          <w:rFonts w:ascii="Arial" w:hAnsi="Arial" w:cs="Arial"/>
          <w:b/>
        </w:rPr>
        <w:t>Supplemental Figure 1.</w:t>
      </w:r>
      <w:r w:rsidRPr="00B96CB8">
        <w:rPr>
          <w:rFonts w:ascii="Arial" w:hAnsi="Arial" w:cs="Arial"/>
          <w:bCs/>
        </w:rPr>
        <w:t xml:space="preserve"> Representative dynamic IR LICOR images from mice anesthetized with 2% </w:t>
      </w:r>
      <w:proofErr w:type="spellStart"/>
      <w:r w:rsidRPr="00B96CB8">
        <w:rPr>
          <w:rFonts w:ascii="Arial" w:hAnsi="Arial" w:cs="Arial"/>
          <w:bCs/>
        </w:rPr>
        <w:t>isofluorane</w:t>
      </w:r>
      <w:proofErr w:type="spellEnd"/>
      <w:r w:rsidRPr="00B96CB8">
        <w:rPr>
          <w:rFonts w:ascii="Arial" w:hAnsi="Arial" w:cs="Arial"/>
          <w:bCs/>
        </w:rPr>
        <w:t xml:space="preserve"> (Iso) or ketamine/xylazine (K/X). Shown here are representative images taken at 20, 30, and 40 minutes for each animal. </w:t>
      </w:r>
      <w:r w:rsidRPr="00B96CB8">
        <w:rPr>
          <w:rStyle w:val="LineNumber"/>
          <w:rFonts w:ascii="Arial" w:hAnsi="Arial" w:cs="Arial"/>
          <w:bCs/>
        </w:rPr>
        <w:fldChar w:fldCharType="begin"/>
      </w:r>
      <w:r w:rsidRPr="00B96CB8">
        <w:rPr>
          <w:rStyle w:val="LineNumber"/>
          <w:rFonts w:ascii="Arial" w:hAnsi="Arial" w:cs="Arial"/>
          <w:bCs/>
        </w:rPr>
        <w:instrText xml:space="preserve"> ADDIN </w:instrText>
      </w:r>
      <w:r w:rsidRPr="00B96CB8">
        <w:rPr>
          <w:rStyle w:val="LineNumber"/>
          <w:rFonts w:ascii="Arial" w:hAnsi="Arial" w:cs="Arial"/>
          <w:bCs/>
        </w:rPr>
        <w:fldChar w:fldCharType="end"/>
      </w:r>
    </w:p>
    <w:p w14:paraId="24AA20C0" w14:textId="59695A85" w:rsidR="00B96CB8" w:rsidRDefault="00B96CB8">
      <w:pPr>
        <w:spacing w:before="0" w:beforeAutospacing="0" w:after="0" w:afterAutospacing="0" w:line="240" w:lineRule="auto"/>
        <w:jc w:val="left"/>
        <w:rPr>
          <w:rFonts w:ascii="Times" w:hAnsi="Times"/>
          <w:bCs/>
        </w:rPr>
      </w:pPr>
      <w:r>
        <w:rPr>
          <w:rFonts w:ascii="Times" w:hAnsi="Times"/>
          <w:bCs/>
        </w:rPr>
        <w:br w:type="page"/>
      </w:r>
    </w:p>
    <w:p w14:paraId="62101F8F" w14:textId="4E84222C" w:rsidR="00B96CB8" w:rsidRDefault="00B96CB8" w:rsidP="00B96CB8">
      <w:pPr>
        <w:rPr>
          <w:rFonts w:ascii="Arial" w:hAnsi="Arial" w:cs="Arial"/>
          <w:b/>
        </w:rPr>
      </w:pPr>
      <w:r w:rsidRPr="00B96CB8">
        <w:rPr>
          <w:rFonts w:ascii="Arial" w:hAnsi="Arial" w:cs="Arial"/>
          <w:b/>
        </w:rPr>
        <w:lastRenderedPageBreak/>
        <w:drawing>
          <wp:inline distT="0" distB="0" distL="0" distR="0" wp14:anchorId="20B48AB1" wp14:editId="2DA92F30">
            <wp:extent cx="5943600" cy="1531620"/>
            <wp:effectExtent l="0" t="0" r="0" b="508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3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0AA24" w14:textId="160BE9AC" w:rsidR="00B96CB8" w:rsidRPr="00B96CB8" w:rsidRDefault="00B96CB8" w:rsidP="00B96CB8">
      <w:pPr>
        <w:rPr>
          <w:rFonts w:ascii="Arial" w:hAnsi="Arial" w:cs="Arial"/>
          <w:bCs/>
        </w:rPr>
      </w:pPr>
      <w:r w:rsidRPr="00B96CB8">
        <w:rPr>
          <w:rFonts w:ascii="Arial" w:hAnsi="Arial" w:cs="Arial"/>
          <w:b/>
        </w:rPr>
        <w:t>Supplemental Figure 2.</w:t>
      </w:r>
      <w:r w:rsidRPr="00B96CB8">
        <w:rPr>
          <w:rFonts w:ascii="Arial" w:hAnsi="Arial" w:cs="Arial"/>
          <w:bCs/>
        </w:rPr>
        <w:t xml:space="preserve"> Comparison of raw fluorescence intensity to threshold-based area coverage assessment. Comparative analysis of slice 4 as shown in representative schematic (at left). Values resulting from measurement of mean fluorescence intensity (middle) and threshold-based assessment of CSF tracer area coverage (right) show similar results when comparing the effects of Iso- and K/X anesthesia on glymphatic function. </w:t>
      </w:r>
    </w:p>
    <w:p w14:paraId="5FDDEBCB" w14:textId="77777777" w:rsidR="0012117B" w:rsidRDefault="0012117B"/>
    <w:sectPr w:rsidR="00121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CB8"/>
    <w:rsid w:val="00030755"/>
    <w:rsid w:val="00091749"/>
    <w:rsid w:val="000B75A1"/>
    <w:rsid w:val="00105F7B"/>
    <w:rsid w:val="0012117B"/>
    <w:rsid w:val="0014578F"/>
    <w:rsid w:val="001512BE"/>
    <w:rsid w:val="00171ECB"/>
    <w:rsid w:val="00220DEC"/>
    <w:rsid w:val="00242056"/>
    <w:rsid w:val="00290419"/>
    <w:rsid w:val="002E2D8C"/>
    <w:rsid w:val="00307F76"/>
    <w:rsid w:val="003343E5"/>
    <w:rsid w:val="003B074E"/>
    <w:rsid w:val="004134DA"/>
    <w:rsid w:val="0041559A"/>
    <w:rsid w:val="004636BD"/>
    <w:rsid w:val="004651C4"/>
    <w:rsid w:val="004777B1"/>
    <w:rsid w:val="004934EF"/>
    <w:rsid w:val="004E30B9"/>
    <w:rsid w:val="005952FB"/>
    <w:rsid w:val="005E54B1"/>
    <w:rsid w:val="005F0579"/>
    <w:rsid w:val="00601685"/>
    <w:rsid w:val="00604BCC"/>
    <w:rsid w:val="00616443"/>
    <w:rsid w:val="0063184F"/>
    <w:rsid w:val="00680ACA"/>
    <w:rsid w:val="006A01F3"/>
    <w:rsid w:val="006A1CC0"/>
    <w:rsid w:val="006E4619"/>
    <w:rsid w:val="0076345D"/>
    <w:rsid w:val="0077590A"/>
    <w:rsid w:val="007C5BEE"/>
    <w:rsid w:val="007F2FC7"/>
    <w:rsid w:val="008006A9"/>
    <w:rsid w:val="00822DF4"/>
    <w:rsid w:val="00834B8D"/>
    <w:rsid w:val="00847E2D"/>
    <w:rsid w:val="008701D9"/>
    <w:rsid w:val="008C5833"/>
    <w:rsid w:val="008C7C01"/>
    <w:rsid w:val="00900BA9"/>
    <w:rsid w:val="00951DE9"/>
    <w:rsid w:val="00965269"/>
    <w:rsid w:val="0097499B"/>
    <w:rsid w:val="009A61B6"/>
    <w:rsid w:val="009D264A"/>
    <w:rsid w:val="00A81A35"/>
    <w:rsid w:val="00AA500D"/>
    <w:rsid w:val="00AB2800"/>
    <w:rsid w:val="00AF4FE1"/>
    <w:rsid w:val="00B96CB8"/>
    <w:rsid w:val="00BD6BAB"/>
    <w:rsid w:val="00C33620"/>
    <w:rsid w:val="00C61446"/>
    <w:rsid w:val="00C93267"/>
    <w:rsid w:val="00D26FF3"/>
    <w:rsid w:val="00D73DD8"/>
    <w:rsid w:val="00DB10C4"/>
    <w:rsid w:val="00E22FA1"/>
    <w:rsid w:val="00E53A93"/>
    <w:rsid w:val="00EC0977"/>
    <w:rsid w:val="00ED20B0"/>
    <w:rsid w:val="00EE2A7C"/>
    <w:rsid w:val="00EE34BA"/>
    <w:rsid w:val="00F16E9D"/>
    <w:rsid w:val="00F24F6C"/>
    <w:rsid w:val="00FB6499"/>
    <w:rsid w:val="00FD5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00D2B7"/>
  <w15:chartTrackingRefBased/>
  <w15:docId w15:val="{AA4B7396-5071-9B4A-B690-BD12C3305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CB8"/>
    <w:pPr>
      <w:spacing w:before="100" w:beforeAutospacing="1" w:after="100" w:afterAutospacing="1" w:line="324" w:lineRule="auto"/>
      <w:jc w:val="both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unhideWhenUsed/>
    <w:rsid w:val="00B96CB8"/>
    <w:rPr>
      <w:rFonts w:asciiTheme="majorHAnsi" w:hAnsiTheme="majorHAns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J Iliff</dc:creator>
  <cp:keywords/>
  <dc:description/>
  <cp:lastModifiedBy>Jeffrey J Iliff</cp:lastModifiedBy>
  <cp:revision>1</cp:revision>
  <dcterms:created xsi:type="dcterms:W3CDTF">2022-05-04T02:25:00Z</dcterms:created>
  <dcterms:modified xsi:type="dcterms:W3CDTF">2022-05-04T02:30:00Z</dcterms:modified>
</cp:coreProperties>
</file>